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Supplementary</w:t>
      </w:r>
      <w:bookmarkStart w:id="0" w:name="_GoBack"/>
      <w:bookmarkEnd w:id="0"/>
      <w:r>
        <w:rPr>
          <w:rFonts w:hint="eastAsia"/>
          <w:sz w:val="24"/>
          <w:szCs w:val="24"/>
          <w:lang w:val="en-US" w:eastAsia="zh-CN"/>
        </w:rPr>
        <w:t xml:space="preserve"> table 1</w:t>
      </w:r>
      <w:r>
        <w:rPr>
          <w:sz w:val="24"/>
          <w:szCs w:val="24"/>
        </w:rPr>
        <w:t xml:space="preserve">. </w:t>
      </w:r>
      <w:r>
        <w:rPr>
          <w:rFonts w:hint="eastAsia"/>
          <w:sz w:val="24"/>
          <w:szCs w:val="24"/>
          <w:lang w:val="en-US" w:eastAsia="zh-CN"/>
        </w:rPr>
        <w:t>Genotype frequency of CYP3A5 and GSTMs polymorphisms in liver transplant patients (Cohort A, n = 110).</w:t>
      </w:r>
    </w:p>
    <w:tbl>
      <w:tblPr>
        <w:tblStyle w:val="3"/>
        <w:tblW w:w="11146" w:type="dxa"/>
        <w:tblInd w:w="10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06"/>
        <w:gridCol w:w="1960"/>
        <w:gridCol w:w="2107"/>
        <w:gridCol w:w="2280"/>
        <w:gridCol w:w="16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 w:eastAsiaTheme="minorEastAsia" w:cstheme="minorHAnsi"/>
                <w:sz w:val="24"/>
                <w:szCs w:val="24"/>
                <w:lang w:val="en-US" w:eastAsia="zh-CN"/>
              </w:rPr>
            </w:pPr>
            <w:r>
              <w:rPr>
                <w:rFonts w:hint="eastAsia" w:cstheme="minorHAnsi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1706" w:type="dxa"/>
            <w:tcBorders>
              <w:left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SNP</w:t>
            </w:r>
          </w:p>
        </w:tc>
        <w:tc>
          <w:tcPr>
            <w:tcW w:w="6347" w:type="dxa"/>
            <w:gridSpan w:val="3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Ascii"/>
                <w:sz w:val="24"/>
                <w:szCs w:val="24"/>
                <w:vertAlign w:val="baseline"/>
                <w:lang w:val="en-US" w:eastAsia="zh-CN"/>
              </w:rPr>
              <w:t>Total population (n = 110)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Theme="minorHAnsi" w:hAnsiTheme="minorHAnsi" w:eastAsiaTheme="minorEastAsia" w:cstheme="minorHAnsi"/>
                <w:kern w:val="2"/>
                <w:sz w:val="24"/>
                <w:szCs w:val="24"/>
                <w:lang w:val="en-US" w:eastAsia="zh-CN" w:bidi="ar-SA"/>
              </w:rPr>
              <w:t>HW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YP3A5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76746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AA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G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</w:rPr>
              <w:t>GG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</w:t>
            </w:r>
            <w:r>
              <w:rPr>
                <w:sz w:val="24"/>
                <w:szCs w:val="24"/>
              </w:rPr>
              <w:t>(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1</w:t>
            </w:r>
            <w:r>
              <w:rPr>
                <w:sz w:val="24"/>
                <w:szCs w:val="24"/>
              </w:rPr>
              <w:t>(0.4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6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2</w:t>
            </w:r>
            <w:r>
              <w:rPr>
                <w:sz w:val="24"/>
                <w:szCs w:val="24"/>
              </w:rPr>
              <w:t>(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4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</w:t>
            </w:r>
            <w:r>
              <w:rPr>
                <w:sz w:val="24"/>
                <w:szCs w:val="24"/>
              </w:rPr>
              <w:t>(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07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5</w:t>
            </w:r>
            <w:r>
              <w:rPr>
                <w:sz w:val="24"/>
                <w:szCs w:val="24"/>
              </w:rPr>
              <w:t>(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4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7</w:t>
            </w:r>
            <w:r>
              <w:rPr>
                <w:sz w:val="24"/>
                <w:szCs w:val="24"/>
              </w:rPr>
              <w:t>(0.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5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STM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654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374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STM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300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3(0.85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7(0.1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8(0.8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2(0.1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927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9(0.99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(0.0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567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568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154063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STM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74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(0.0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2(0.3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9(0.5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8(0.0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4(0.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58(0.5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46464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01(0.9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(0.0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7(0.8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3(0.1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2346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8036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8036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671742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STM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5060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6(0.87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4(0.1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99()0.9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(0.1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32111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STM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2969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3(0.66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5(0.3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(0.0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4(0.58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4(0.4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(0.0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18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67(0.6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40(0.3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(0.0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77(0.7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31(0.2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2(0.0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4793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A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22290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T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left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rs104974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GC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C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or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4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ipients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110(1.00)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(0.00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eastAsia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sz w:val="24"/>
                <w:szCs w:val="24"/>
                <w:lang w:val="en-US" w:eastAsia="zh-CN"/>
              </w:rPr>
              <w:t>0</w:t>
            </w:r>
          </w:p>
        </w:tc>
      </w:tr>
    </w:tbl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3ZGY2MmRiOWQ3M2Y3N2NkZmIyOTA4ZDExM2UzYjAifQ=="/>
  </w:docVars>
  <w:rsids>
    <w:rsidRoot w:val="00000000"/>
    <w:rsid w:val="02450B3D"/>
    <w:rsid w:val="03CE7CF1"/>
    <w:rsid w:val="042E3BEA"/>
    <w:rsid w:val="04981B03"/>
    <w:rsid w:val="05143746"/>
    <w:rsid w:val="08B67CA2"/>
    <w:rsid w:val="0955219E"/>
    <w:rsid w:val="0F3F7027"/>
    <w:rsid w:val="109835CF"/>
    <w:rsid w:val="139E5654"/>
    <w:rsid w:val="146B50E8"/>
    <w:rsid w:val="159A55EB"/>
    <w:rsid w:val="163C0A74"/>
    <w:rsid w:val="1B4124D3"/>
    <w:rsid w:val="1BFE6D38"/>
    <w:rsid w:val="1CAB61D4"/>
    <w:rsid w:val="207914A7"/>
    <w:rsid w:val="209E740E"/>
    <w:rsid w:val="225D163C"/>
    <w:rsid w:val="29DD0ECF"/>
    <w:rsid w:val="2CED2A66"/>
    <w:rsid w:val="2E6B175F"/>
    <w:rsid w:val="2EDE2167"/>
    <w:rsid w:val="377F7BA0"/>
    <w:rsid w:val="3A780CB6"/>
    <w:rsid w:val="3A96348F"/>
    <w:rsid w:val="3B415F52"/>
    <w:rsid w:val="3CD1463E"/>
    <w:rsid w:val="3E525015"/>
    <w:rsid w:val="3FC84925"/>
    <w:rsid w:val="40104D5A"/>
    <w:rsid w:val="418D0C9E"/>
    <w:rsid w:val="421A3048"/>
    <w:rsid w:val="44021C23"/>
    <w:rsid w:val="44B84ACE"/>
    <w:rsid w:val="45217266"/>
    <w:rsid w:val="47B702B4"/>
    <w:rsid w:val="49AA3EBC"/>
    <w:rsid w:val="4A356A2D"/>
    <w:rsid w:val="4AA01C1E"/>
    <w:rsid w:val="4AA60F55"/>
    <w:rsid w:val="4C857849"/>
    <w:rsid w:val="4D122EE8"/>
    <w:rsid w:val="4D225340"/>
    <w:rsid w:val="4D36146B"/>
    <w:rsid w:val="4D49032C"/>
    <w:rsid w:val="4DA00689"/>
    <w:rsid w:val="4EE22ED3"/>
    <w:rsid w:val="4FBD3C85"/>
    <w:rsid w:val="511C4907"/>
    <w:rsid w:val="5146598C"/>
    <w:rsid w:val="52385FE4"/>
    <w:rsid w:val="52945674"/>
    <w:rsid w:val="52D700A8"/>
    <w:rsid w:val="564F4C73"/>
    <w:rsid w:val="56FC6CEE"/>
    <w:rsid w:val="5755716E"/>
    <w:rsid w:val="578842DF"/>
    <w:rsid w:val="5A2D7D25"/>
    <w:rsid w:val="5B955E2E"/>
    <w:rsid w:val="5C1C4638"/>
    <w:rsid w:val="611209B5"/>
    <w:rsid w:val="63D418FE"/>
    <w:rsid w:val="66095B24"/>
    <w:rsid w:val="667C08D1"/>
    <w:rsid w:val="66E814C2"/>
    <w:rsid w:val="674621F5"/>
    <w:rsid w:val="67812340"/>
    <w:rsid w:val="68970969"/>
    <w:rsid w:val="69992138"/>
    <w:rsid w:val="6A482C10"/>
    <w:rsid w:val="6BF51495"/>
    <w:rsid w:val="6C534061"/>
    <w:rsid w:val="6E23212D"/>
    <w:rsid w:val="6F9A3FA3"/>
    <w:rsid w:val="72651C9C"/>
    <w:rsid w:val="727B5651"/>
    <w:rsid w:val="73D92AE7"/>
    <w:rsid w:val="7493382A"/>
    <w:rsid w:val="749B0273"/>
    <w:rsid w:val="76AF0EB4"/>
    <w:rsid w:val="7B814E4D"/>
    <w:rsid w:val="7BDE5BE3"/>
    <w:rsid w:val="7CFA1FE9"/>
    <w:rsid w:val="7E3966AD"/>
    <w:rsid w:val="7F35235A"/>
    <w:rsid w:val="7F5B604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7</Words>
  <Characters>1863</Characters>
  <Lines>0</Lines>
  <Paragraphs>0</Paragraphs>
  <TotalTime>1</TotalTime>
  <ScaleCrop>false</ScaleCrop>
  <LinksUpToDate>false</LinksUpToDate>
  <CharactersWithSpaces>18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土豆</cp:lastModifiedBy>
  <dcterms:modified xsi:type="dcterms:W3CDTF">2023-07-28T07:2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41C1CCBA04F425AAE0C4C63EDB6F81F_12</vt:lpwstr>
  </property>
</Properties>
</file>